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A44" w:rsidRDefault="009D7281" w:rsidP="00F47A44">
      <w:r>
        <w:t>Additional file 1:</w:t>
      </w:r>
      <w:bookmarkStart w:id="0" w:name="_GoBack"/>
      <w:bookmarkEnd w:id="0"/>
      <w:r w:rsidR="00F47A44">
        <w:t xml:space="preserve"> table 1: Characteristics by country</w:t>
      </w:r>
    </w:p>
    <w:tbl>
      <w:tblPr>
        <w:tblW w:w="9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960"/>
        <w:gridCol w:w="2583"/>
        <w:gridCol w:w="709"/>
        <w:gridCol w:w="744"/>
        <w:gridCol w:w="859"/>
        <w:gridCol w:w="842"/>
        <w:gridCol w:w="1033"/>
      </w:tblGrid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4B631B">
              <w:rPr>
                <w:rFonts w:ascii="Calibri" w:eastAsia="Times New Roman" w:hAnsi="Calibri" w:cs="Times New Roman"/>
                <w:color w:val="000000"/>
              </w:rPr>
              <w:t>ount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ata source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4B631B">
              <w:rPr>
                <w:rFonts w:ascii="Calibri" w:eastAsia="Times New Roman" w:hAnsi="Calibri" w:cs="Times New Roman"/>
                <w:color w:val="000000"/>
              </w:rPr>
              <w:t>eg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</w:t>
            </w:r>
            <w:r w:rsidRPr="004B631B">
              <w:rPr>
                <w:rFonts w:ascii="Calibri" w:eastAsia="Times New Roman" w:hAnsi="Calibri" w:cs="Times New Roman"/>
                <w:color w:val="000000"/>
              </w:rPr>
              <w:t>ear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ID </w:t>
            </w:r>
            <w:r w:rsidRPr="004B631B">
              <w:rPr>
                <w:rFonts w:ascii="Calibri" w:eastAsia="Times New Roman" w:hAnsi="Calibri" w:cs="Times New Roman"/>
                <w:color w:val="000000"/>
              </w:rPr>
              <w:t>group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rl</w:t>
            </w:r>
          </w:p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ld</w:t>
            </w:r>
          </w:p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months)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Al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55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anglade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outh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87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arbad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4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el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09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en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1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hu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outh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4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osnia and Herzegov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03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1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Burund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24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Cambo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 Asia and the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60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Camero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8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8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Central African Republ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77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1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Cha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706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Con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4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emocratic Republic of Con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04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l Salv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98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23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Guinea Bissa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93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Guya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3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Hondur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78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Ira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348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61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Kazakh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24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42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2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Kosov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Kyrgyz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7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 Asia and the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47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ban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acedo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alaw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77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al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641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5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lastRenderedPageBreak/>
              <w:t>Mauritan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38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0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32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oldov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73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ongol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 Asia and the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97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onteneg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Nep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outh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26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15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3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outh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83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3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Pales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2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Paragu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83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Rw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30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8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ao Tome and Princi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85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er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1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ierra Le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67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2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t Luc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uri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2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Swazi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07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hai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 Asia and the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06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imor-Les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 Asia and the Pacif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86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2.7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o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West and Central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80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8.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1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rinidad and Tobag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Latin America and Caribb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1.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2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ddle East and North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16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6.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3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Turkmenist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urope and Central As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49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Ugan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DH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160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</w:tr>
      <w:tr w:rsidR="00F47A44" w:rsidRPr="004B631B" w:rsidTr="00A432C4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Zimbabw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MICS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Eastern and Southern Afric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:rsidR="00F47A44" w:rsidRPr="009D76F6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D76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39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50.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F47A44" w:rsidRPr="004B631B" w:rsidRDefault="00F47A44" w:rsidP="00A432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631B">
              <w:rPr>
                <w:rFonts w:ascii="Calibri" w:eastAsia="Times New Roman" w:hAnsi="Calibri" w:cs="Times New Roman"/>
                <w:color w:val="000000"/>
              </w:rPr>
              <w:t>47.2</w:t>
            </w:r>
          </w:p>
        </w:tc>
      </w:tr>
    </w:tbl>
    <w:p w:rsidR="00F47A44" w:rsidRDefault="00F47A44" w:rsidP="00F47A44"/>
    <w:p w:rsidR="00F47A44" w:rsidRDefault="00F47A44" w:rsidP="00F47A44"/>
    <w:p w:rsidR="00C94163" w:rsidRDefault="009D7281"/>
    <w:sectPr w:rsidR="00C94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7A44"/>
    <w:rsid w:val="003C45EB"/>
    <w:rsid w:val="00475FFE"/>
    <w:rsid w:val="009D7281"/>
    <w:rsid w:val="00A7635B"/>
    <w:rsid w:val="00C55D76"/>
    <w:rsid w:val="00F4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4</Words>
  <Characters>2922</Characters>
  <Application>Microsoft Office Word</Application>
  <DocSecurity>0</DocSecurity>
  <Lines>584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RMALABAGO</cp:lastModifiedBy>
  <cp:revision>2</cp:revision>
  <dcterms:created xsi:type="dcterms:W3CDTF">2018-09-05T00:40:00Z</dcterms:created>
  <dcterms:modified xsi:type="dcterms:W3CDTF">2019-08-03T12:02:00Z</dcterms:modified>
</cp:coreProperties>
</file>